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36F0" w:rsidRPr="00F636F0" w:rsidRDefault="00F636F0" w:rsidP="00F636F0">
      <w:proofErr w:type="gramStart"/>
      <w:r w:rsidRPr="00F636F0">
        <w:rPr>
          <w:b/>
        </w:rPr>
        <w:t>Supporting Information S6.</w:t>
      </w:r>
      <w:proofErr w:type="gramEnd"/>
      <w:r w:rsidRPr="00F636F0">
        <w:rPr>
          <w:b/>
        </w:rPr>
        <w:t xml:space="preserve"> </w:t>
      </w:r>
      <w:r w:rsidRPr="00F636F0">
        <w:t>Absolute number, relative and cumulative contributions of combinations of proximate causes (expressed in single or multiple-factor causations) of wetland conversion (</w:t>
      </w:r>
      <w:proofErr w:type="spellStart"/>
      <w:r w:rsidRPr="00F636F0">
        <w:t>agr</w:t>
      </w:r>
      <w:proofErr w:type="spellEnd"/>
      <w:r w:rsidRPr="00F636F0">
        <w:t xml:space="preserve"> = agricultural development, wood = wood extraction, pas = pasture expansion, set = settlement expansion, </w:t>
      </w:r>
      <w:proofErr w:type="spellStart"/>
      <w:proofErr w:type="gramStart"/>
      <w:r w:rsidRPr="00F636F0">
        <w:t>ind</w:t>
      </w:r>
      <w:proofErr w:type="spellEnd"/>
      <w:proofErr w:type="gramEnd"/>
      <w:r w:rsidRPr="00F636F0">
        <w:t xml:space="preserve"> = industrial/commercial development, peat = peat extraction, </w:t>
      </w:r>
      <w:proofErr w:type="spellStart"/>
      <w:r w:rsidRPr="00F636F0">
        <w:t>inf</w:t>
      </w:r>
      <w:proofErr w:type="spellEnd"/>
      <w:r w:rsidRPr="00F636F0">
        <w:t xml:space="preserve"> = infrastructure construction, </w:t>
      </w:r>
      <w:proofErr w:type="spellStart"/>
      <w:r w:rsidRPr="00F636F0">
        <w:t>nat</w:t>
      </w:r>
      <w:proofErr w:type="spellEnd"/>
      <w:r w:rsidRPr="00F636F0">
        <w:t xml:space="preserve"> = natural causes). </w:t>
      </w:r>
    </w:p>
    <w:p w:rsidR="00F636F0" w:rsidRPr="00F30BC0" w:rsidRDefault="00F636F0" w:rsidP="00F636F0">
      <w:pPr>
        <w:rPr>
          <w:sz w:val="20"/>
          <w:szCs w:val="20"/>
        </w:rPr>
      </w:pPr>
    </w:p>
    <w:tbl>
      <w:tblPr>
        <w:tblpPr w:leftFromText="180" w:rightFromText="180" w:vertAnchor="text" w:tblpX="108" w:tblpY="1"/>
        <w:tblOverlap w:val="never"/>
        <w:tblW w:w="5750" w:type="dxa"/>
        <w:tblLook w:val="04A0"/>
      </w:tblPr>
      <w:tblGrid>
        <w:gridCol w:w="2268"/>
        <w:gridCol w:w="976"/>
        <w:gridCol w:w="1253"/>
        <w:gridCol w:w="1253"/>
      </w:tblGrid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b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lute number (N=105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2846B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tive contribution</w:t>
            </w:r>
            <w:r w:rsidRPr="002846B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umulative contribution</w:t>
            </w:r>
            <w:r w:rsidRPr="002846B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ngle-factor causatio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82253F" w:rsidRDefault="00F636F0" w:rsidP="004633A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225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82253F" w:rsidRDefault="00F636F0" w:rsidP="004633A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225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r</w:t>
            </w:r>
            <w:proofErr w:type="spellEnd"/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at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t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</w:t>
            </w:r>
            <w:proofErr w:type="spellEnd"/>
          </w:p>
        </w:tc>
        <w:tc>
          <w:tcPr>
            <w:tcW w:w="9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F636F0" w:rsidRPr="002846B0" w:rsidTr="004633AF">
        <w:trPr>
          <w:trHeight w:val="15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wo-factor causatio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82253F" w:rsidRDefault="00F636F0" w:rsidP="004633A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225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82253F" w:rsidRDefault="00F636F0" w:rsidP="004633A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225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r-inf</w:t>
            </w:r>
            <w:proofErr w:type="spellEnd"/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r</w:t>
            </w:r>
            <w:proofErr w:type="spellEnd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t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r-nat</w:t>
            </w:r>
            <w:proofErr w:type="spellEnd"/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r</w:t>
            </w:r>
            <w:proofErr w:type="spellEnd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pas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r</w:t>
            </w:r>
            <w:proofErr w:type="spellEnd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wood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r-ind</w:t>
            </w:r>
            <w:proofErr w:type="spellEnd"/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t-</w:t>
            </w: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t-</w:t>
            </w: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</w:t>
            </w:r>
            <w:proofErr w:type="spellEnd"/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-inf</w:t>
            </w:r>
            <w:proofErr w:type="spellEnd"/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-nat</w:t>
            </w:r>
            <w:proofErr w:type="spellEnd"/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ood-</w:t>
            </w: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</w:t>
            </w:r>
            <w:proofErr w:type="spellEnd"/>
          </w:p>
        </w:tc>
        <w:tc>
          <w:tcPr>
            <w:tcW w:w="9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636F0" w:rsidRPr="002846B0" w:rsidTr="004633AF">
        <w:trPr>
          <w:trHeight w:val="13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hree-factor causatio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82253F" w:rsidRDefault="00F636F0" w:rsidP="004633A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225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82253F" w:rsidRDefault="00F636F0" w:rsidP="004633A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225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r</w:t>
            </w:r>
            <w:proofErr w:type="spellEnd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set-</w:t>
            </w: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r</w:t>
            </w:r>
            <w:proofErr w:type="spellEnd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set-</w:t>
            </w: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</w:t>
            </w:r>
            <w:proofErr w:type="spellEnd"/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r</w:t>
            </w:r>
            <w:proofErr w:type="spellEnd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set-</w:t>
            </w: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</w:t>
            </w:r>
            <w:proofErr w:type="spellEnd"/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r-ind-inf</w:t>
            </w:r>
            <w:proofErr w:type="spellEnd"/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r</w:t>
            </w:r>
            <w:proofErr w:type="spellEnd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wood-peat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r</w:t>
            </w:r>
            <w:proofErr w:type="spellEnd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wood-set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r</w:t>
            </w:r>
            <w:proofErr w:type="spellEnd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wood-</w:t>
            </w: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</w:t>
            </w:r>
            <w:proofErr w:type="spellEnd"/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r</w:t>
            </w:r>
            <w:proofErr w:type="spellEnd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wood-pas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r</w:t>
            </w:r>
            <w:proofErr w:type="spellEnd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pas-</w:t>
            </w: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r</w:t>
            </w:r>
            <w:proofErr w:type="spellEnd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pas-set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r-infr-nat</w:t>
            </w:r>
            <w:proofErr w:type="spellEnd"/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t-</w:t>
            </w: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</w:t>
            </w:r>
            <w:proofErr w:type="spellEnd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-inf-nat</w:t>
            </w:r>
            <w:proofErr w:type="spellEnd"/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t-</w:t>
            </w: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</w:t>
            </w:r>
            <w:proofErr w:type="spellEnd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</w:t>
            </w:r>
            <w:proofErr w:type="spellEnd"/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s-</w:t>
            </w: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</w:t>
            </w:r>
            <w:proofErr w:type="spellEnd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</w:t>
            </w:r>
            <w:proofErr w:type="spellEnd"/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s-peat-</w:t>
            </w: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</w:t>
            </w:r>
            <w:proofErr w:type="spellEnd"/>
          </w:p>
        </w:tc>
        <w:tc>
          <w:tcPr>
            <w:tcW w:w="9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F636F0" w:rsidRPr="002846B0" w:rsidTr="004633AF">
        <w:trPr>
          <w:trHeight w:val="14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our-factor causatio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82253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82253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r</w:t>
            </w:r>
            <w:proofErr w:type="spellEnd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set-</w:t>
            </w: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</w:t>
            </w:r>
            <w:proofErr w:type="spellEnd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r</w:t>
            </w:r>
            <w:proofErr w:type="spellEnd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wood-peat-</w:t>
            </w: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r</w:t>
            </w:r>
            <w:proofErr w:type="spellEnd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</w:t>
            </w:r>
            <w:proofErr w:type="spellEnd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peat-</w:t>
            </w: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r</w:t>
            </w:r>
            <w:proofErr w:type="spellEnd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pas-</w:t>
            </w: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</w:t>
            </w:r>
            <w:proofErr w:type="spellEnd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r</w:t>
            </w:r>
            <w:proofErr w:type="spellEnd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pas-set-</w:t>
            </w: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</w:t>
            </w:r>
            <w:proofErr w:type="spellEnd"/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r</w:t>
            </w:r>
            <w:proofErr w:type="spellEnd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wood-set-</w:t>
            </w: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t-</w:t>
            </w: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</w:t>
            </w:r>
            <w:proofErr w:type="spellEnd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</w:t>
            </w:r>
            <w:proofErr w:type="spellEnd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</w:t>
            </w:r>
            <w:proofErr w:type="spellEnd"/>
          </w:p>
        </w:tc>
        <w:tc>
          <w:tcPr>
            <w:tcW w:w="9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s-set-</w:t>
            </w: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</w:t>
            </w:r>
            <w:proofErr w:type="spellEnd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</w:t>
            </w:r>
            <w:proofErr w:type="spellEnd"/>
          </w:p>
        </w:tc>
        <w:tc>
          <w:tcPr>
            <w:tcW w:w="9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ive-factor causatio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82253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82253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r</w:t>
            </w:r>
            <w:proofErr w:type="spellEnd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set-</w:t>
            </w: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</w:t>
            </w:r>
            <w:proofErr w:type="spellEnd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</w:t>
            </w:r>
            <w:proofErr w:type="spellEnd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</w:t>
            </w:r>
            <w:proofErr w:type="spellEnd"/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 xml:space="preserve"> </w:t>
            </w: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r</w:t>
            </w:r>
            <w:proofErr w:type="spellEnd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pas-peat-</w:t>
            </w: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</w:t>
            </w:r>
            <w:proofErr w:type="spellEnd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</w:t>
            </w:r>
            <w:proofErr w:type="spellEnd"/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r</w:t>
            </w:r>
            <w:proofErr w:type="spellEnd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set-</w:t>
            </w: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</w:t>
            </w:r>
            <w:proofErr w:type="spellEnd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peat-</w:t>
            </w: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ind w:left="25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r</w:t>
            </w:r>
            <w:proofErr w:type="spellEnd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wood-</w:t>
            </w: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</w:t>
            </w:r>
            <w:proofErr w:type="spellEnd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peat-</w:t>
            </w:r>
            <w:proofErr w:type="spellStart"/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F636F0" w:rsidRPr="002846B0" w:rsidTr="004633AF">
        <w:trPr>
          <w:trHeight w:val="13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636F0" w:rsidRPr="002846B0" w:rsidTr="004633AF">
        <w:trPr>
          <w:trHeight w:val="216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846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6F0" w:rsidRPr="002846B0" w:rsidRDefault="00F636F0" w:rsidP="00463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:rsidR="00F636F0" w:rsidRDefault="00F636F0" w:rsidP="00F636F0">
      <w:pPr>
        <w:rPr>
          <w:sz w:val="20"/>
          <w:szCs w:val="20"/>
        </w:rPr>
      </w:pPr>
    </w:p>
    <w:p w:rsidR="00F636F0" w:rsidRDefault="00F636F0" w:rsidP="00F636F0">
      <w:pPr>
        <w:rPr>
          <w:sz w:val="20"/>
          <w:szCs w:val="20"/>
        </w:rPr>
      </w:pPr>
    </w:p>
    <w:p w:rsidR="00AD6A41" w:rsidRDefault="00F636F0"/>
    <w:sectPr w:rsidR="00AD6A41" w:rsidSect="00110A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636F0"/>
    <w:rsid w:val="00110A25"/>
    <w:rsid w:val="00415935"/>
    <w:rsid w:val="007758C1"/>
    <w:rsid w:val="00F636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636F0"/>
    <w:pPr>
      <w:spacing w:after="0" w:line="240" w:lineRule="auto"/>
    </w:pPr>
    <w:rPr>
      <w:rFonts w:eastAsiaTheme="minorEastAsia"/>
      <w:lang w:val="en-US"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1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neke</dc:creator>
  <cp:lastModifiedBy>Sanneke</cp:lastModifiedBy>
  <cp:revision>1</cp:revision>
  <dcterms:created xsi:type="dcterms:W3CDTF">2013-10-24T18:05:00Z</dcterms:created>
  <dcterms:modified xsi:type="dcterms:W3CDTF">2013-10-24T18:06:00Z</dcterms:modified>
</cp:coreProperties>
</file>